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A93B8" w14:textId="3E0AB8E4" w:rsidR="003B0FB5" w:rsidRPr="00A742F7" w:rsidRDefault="008601FB" w:rsidP="003B0FB5">
      <w:pPr>
        <w:spacing w:line="276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Additional file 2:</w:t>
      </w:r>
      <w:r w:rsidR="003B0FB5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="003B0FB5">
        <w:rPr>
          <w:rFonts w:ascii="Times New Roman" w:hAnsi="Times New Roman" w:cs="Times New Roman"/>
          <w:b/>
          <w:bCs/>
        </w:rPr>
        <w:t>2</w:t>
      </w:r>
      <w:r w:rsidR="003B0FB5" w:rsidRPr="00FF6335">
        <w:rPr>
          <w:rFonts w:ascii="Times New Roman" w:hAnsi="Times New Roman" w:cs="Times New Roman"/>
          <w:b/>
          <w:bCs/>
        </w:rPr>
        <w:t xml:space="preserve">. </w:t>
      </w:r>
      <w:r w:rsidR="003B0FB5" w:rsidRPr="005A0FB5">
        <w:rPr>
          <w:rFonts w:ascii="Times New Roman" w:hAnsi="Times New Roman" w:cs="Times New Roman"/>
          <w:bCs/>
        </w:rPr>
        <w:t>Full iTRAQ proteomics data showing relative fold changes in protein expression and corresponding p-values.</w:t>
      </w:r>
    </w:p>
    <w:tbl>
      <w:tblPr>
        <w:tblStyle w:val="GridTable4"/>
        <w:tblW w:w="1517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058"/>
        <w:gridCol w:w="1069"/>
        <w:gridCol w:w="5531"/>
        <w:gridCol w:w="6"/>
        <w:gridCol w:w="932"/>
        <w:gridCol w:w="939"/>
        <w:gridCol w:w="6"/>
        <w:gridCol w:w="932"/>
        <w:gridCol w:w="939"/>
        <w:gridCol w:w="6"/>
        <w:gridCol w:w="932"/>
        <w:gridCol w:w="939"/>
        <w:gridCol w:w="6"/>
        <w:gridCol w:w="932"/>
        <w:gridCol w:w="938"/>
        <w:gridCol w:w="12"/>
      </w:tblGrid>
      <w:tr w:rsidR="00EF2832" w:rsidRPr="007C13DF" w14:paraId="14FE2736" w14:textId="77777777" w:rsidTr="00414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4" w:type="dxa"/>
            <w:gridSpan w:val="4"/>
            <w:shd w:val="clear" w:color="auto" w:fill="2F5496" w:themeFill="accent1" w:themeFillShade="BF"/>
            <w:vAlign w:val="center"/>
          </w:tcPr>
          <w:p w14:paraId="697C7E80" w14:textId="77777777" w:rsidR="00EF2832" w:rsidRPr="00B55A2B" w:rsidRDefault="00EF2832" w:rsidP="001575D2">
            <w:pPr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</w:pPr>
          </w:p>
        </w:tc>
        <w:tc>
          <w:tcPr>
            <w:tcW w:w="5631" w:type="dxa"/>
            <w:gridSpan w:val="9"/>
            <w:shd w:val="clear" w:color="auto" w:fill="2F5496" w:themeFill="accent1" w:themeFillShade="BF"/>
            <w:vAlign w:val="center"/>
          </w:tcPr>
          <w:p w14:paraId="20A00201" w14:textId="4ADBD563" w:rsidR="00EF2832" w:rsidRPr="00EF2832" w:rsidRDefault="00EF2832" w:rsidP="001575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EF2832">
              <w:rPr>
                <w:rFonts w:ascii="Times New Roman" w:eastAsia="Times New Roman" w:hAnsi="Times New Roman" w:cs="Times New Roman"/>
                <w:b w:val="0"/>
                <w:sz w:val="24"/>
                <w:szCs w:val="16"/>
                <w:lang w:eastAsia="en-AU"/>
              </w:rPr>
              <w:t>Relative to Cont</w:t>
            </w:r>
          </w:p>
        </w:tc>
        <w:tc>
          <w:tcPr>
            <w:tcW w:w="1882" w:type="dxa"/>
            <w:gridSpan w:val="3"/>
            <w:shd w:val="clear" w:color="auto" w:fill="2F5496" w:themeFill="accent1" w:themeFillShade="BF"/>
            <w:vAlign w:val="center"/>
          </w:tcPr>
          <w:p w14:paraId="35799962" w14:textId="7D8F91B3" w:rsidR="00EF2832" w:rsidRPr="001575D2" w:rsidRDefault="00EF2832" w:rsidP="001575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4"/>
              </w:rPr>
            </w:pPr>
            <w:r w:rsidRPr="00EF2832">
              <w:rPr>
                <w:rFonts w:ascii="Times New Roman" w:eastAsia="Times New Roman" w:hAnsi="Times New Roman" w:cs="Times New Roman"/>
                <w:b w:val="0"/>
                <w:sz w:val="24"/>
                <w:szCs w:val="16"/>
                <w:lang w:eastAsia="en-AU"/>
              </w:rPr>
              <w:t xml:space="preserve">Relative to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16"/>
                <w:lang w:eastAsia="en-AU"/>
              </w:rPr>
              <w:t>Glu</w:t>
            </w:r>
            <w:r w:rsidRPr="00EF2832">
              <w:rPr>
                <w:rFonts w:ascii="Times New Roman" w:eastAsia="Times New Roman" w:hAnsi="Times New Roman" w:cs="Times New Roman"/>
                <w:b w:val="0"/>
                <w:sz w:val="24"/>
                <w:szCs w:val="16"/>
                <w:lang w:eastAsia="en-AU"/>
              </w:rPr>
              <w:t>t</w:t>
            </w:r>
          </w:p>
        </w:tc>
      </w:tr>
      <w:tr w:rsidR="001575D2" w:rsidRPr="007C13DF" w14:paraId="1DC2BACE" w14:textId="77777777" w:rsidTr="00414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4" w:type="dxa"/>
            <w:gridSpan w:val="4"/>
            <w:shd w:val="clear" w:color="auto" w:fill="D9E2F3" w:themeFill="accent1" w:themeFillTint="33"/>
            <w:vAlign w:val="center"/>
          </w:tcPr>
          <w:p w14:paraId="211CF1DA" w14:textId="77777777" w:rsidR="001575D2" w:rsidRPr="00B55A2B" w:rsidRDefault="001575D2" w:rsidP="001575D2">
            <w:pPr>
              <w:jc w:val="center"/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</w:pPr>
          </w:p>
        </w:tc>
        <w:tc>
          <w:tcPr>
            <w:tcW w:w="1877" w:type="dxa"/>
            <w:gridSpan w:val="3"/>
            <w:shd w:val="clear" w:color="auto" w:fill="D9E2F3" w:themeFill="accent1" w:themeFillTint="33"/>
            <w:vAlign w:val="center"/>
          </w:tcPr>
          <w:p w14:paraId="68801A80" w14:textId="1395E54B" w:rsidR="001575D2" w:rsidRPr="001575D2" w:rsidRDefault="001575D2" w:rsidP="00157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eastAsia="en-AU"/>
              </w:rPr>
            </w:pPr>
            <w:r w:rsidRPr="001575D2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AU"/>
              </w:rPr>
              <w:t>Glut (95)</w:t>
            </w:r>
          </w:p>
        </w:tc>
        <w:tc>
          <w:tcPr>
            <w:tcW w:w="1877" w:type="dxa"/>
            <w:gridSpan w:val="3"/>
            <w:shd w:val="clear" w:color="auto" w:fill="D9E2F3" w:themeFill="accent1" w:themeFillTint="33"/>
            <w:vAlign w:val="center"/>
          </w:tcPr>
          <w:p w14:paraId="403404EE" w14:textId="7E2116EA" w:rsidR="001575D2" w:rsidRPr="001575D2" w:rsidRDefault="001575D2" w:rsidP="00157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eastAsia="en-AU"/>
              </w:rPr>
            </w:pPr>
            <w:r w:rsidRPr="001575D2">
              <w:rPr>
                <w:rFonts w:ascii="Times New Roman" w:hAnsi="Times New Roman" w:cs="Times New Roman"/>
                <w:b/>
                <w:sz w:val="20"/>
                <w:szCs w:val="24"/>
              </w:rPr>
              <w:t>R18 (5)</w:t>
            </w:r>
          </w:p>
        </w:tc>
        <w:tc>
          <w:tcPr>
            <w:tcW w:w="1877" w:type="dxa"/>
            <w:gridSpan w:val="3"/>
            <w:shd w:val="clear" w:color="auto" w:fill="D9E2F3" w:themeFill="accent1" w:themeFillTint="33"/>
            <w:vAlign w:val="center"/>
          </w:tcPr>
          <w:p w14:paraId="7813568F" w14:textId="5678FD9A" w:rsidR="001575D2" w:rsidRPr="001575D2" w:rsidRDefault="001575D2" w:rsidP="00157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eastAsia="en-AU"/>
              </w:rPr>
            </w:pPr>
            <w:r w:rsidRPr="001575D2">
              <w:rPr>
                <w:rFonts w:ascii="Times New Roman" w:hAnsi="Times New Roman" w:cs="Times New Roman"/>
                <w:b/>
                <w:sz w:val="20"/>
                <w:szCs w:val="24"/>
              </w:rPr>
              <w:t>R18 + Glut (14)</w:t>
            </w:r>
          </w:p>
        </w:tc>
        <w:tc>
          <w:tcPr>
            <w:tcW w:w="1882" w:type="dxa"/>
            <w:gridSpan w:val="3"/>
            <w:shd w:val="clear" w:color="auto" w:fill="D9E2F3" w:themeFill="accent1" w:themeFillTint="33"/>
            <w:vAlign w:val="center"/>
          </w:tcPr>
          <w:p w14:paraId="4A89A66F" w14:textId="7AA5DAAD" w:rsidR="001575D2" w:rsidRPr="001575D2" w:rsidRDefault="001575D2" w:rsidP="001575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4"/>
                <w:lang w:eastAsia="en-AU"/>
              </w:rPr>
            </w:pPr>
            <w:r w:rsidRPr="001575D2">
              <w:rPr>
                <w:rFonts w:ascii="Times New Roman" w:hAnsi="Times New Roman" w:cs="Times New Roman"/>
                <w:b/>
                <w:sz w:val="20"/>
                <w:szCs w:val="24"/>
              </w:rPr>
              <w:t>R18 + Glut (98)</w:t>
            </w:r>
          </w:p>
        </w:tc>
      </w:tr>
      <w:tr w:rsidR="00414ACB" w:rsidRPr="007C13DF" w14:paraId="5CEF5338" w14:textId="77777777" w:rsidTr="00414ACB">
        <w:trPr>
          <w:gridAfter w:val="1"/>
          <w:wAfter w:w="12" w:type="dxa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hideMark/>
          </w:tcPr>
          <w:p w14:paraId="65AB6B3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Accession #</w:t>
            </w:r>
          </w:p>
        </w:tc>
        <w:tc>
          <w:tcPr>
            <w:tcW w:w="1069" w:type="dxa"/>
            <w:hideMark/>
          </w:tcPr>
          <w:p w14:paraId="7C3DD8F3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Gene name</w:t>
            </w:r>
          </w:p>
        </w:tc>
        <w:tc>
          <w:tcPr>
            <w:tcW w:w="5531" w:type="dxa"/>
            <w:hideMark/>
          </w:tcPr>
          <w:p w14:paraId="6BB8E1A7" w14:textId="1A46A025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Protein name</w:t>
            </w:r>
          </w:p>
        </w:tc>
        <w:tc>
          <w:tcPr>
            <w:tcW w:w="938" w:type="dxa"/>
            <w:gridSpan w:val="2"/>
            <w:hideMark/>
          </w:tcPr>
          <w:p w14:paraId="0CF1A1BB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Fold-change</w:t>
            </w:r>
          </w:p>
        </w:tc>
        <w:tc>
          <w:tcPr>
            <w:tcW w:w="939" w:type="dxa"/>
            <w:hideMark/>
          </w:tcPr>
          <w:p w14:paraId="2CD62DA5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938" w:type="dxa"/>
            <w:gridSpan w:val="2"/>
            <w:hideMark/>
          </w:tcPr>
          <w:p w14:paraId="2FA1DAF3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Fold-change</w:t>
            </w:r>
          </w:p>
        </w:tc>
        <w:tc>
          <w:tcPr>
            <w:tcW w:w="939" w:type="dxa"/>
            <w:hideMark/>
          </w:tcPr>
          <w:p w14:paraId="6F59651B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938" w:type="dxa"/>
            <w:gridSpan w:val="2"/>
            <w:hideMark/>
          </w:tcPr>
          <w:p w14:paraId="5388ABED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Fold-change</w:t>
            </w:r>
          </w:p>
        </w:tc>
        <w:tc>
          <w:tcPr>
            <w:tcW w:w="939" w:type="dxa"/>
            <w:hideMark/>
          </w:tcPr>
          <w:p w14:paraId="3D388B53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938" w:type="dxa"/>
            <w:gridSpan w:val="2"/>
            <w:hideMark/>
          </w:tcPr>
          <w:p w14:paraId="3D45BC07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AU"/>
              </w:rPr>
              <w:t>Fold-change</w:t>
            </w:r>
          </w:p>
        </w:tc>
        <w:tc>
          <w:tcPr>
            <w:tcW w:w="938" w:type="dxa"/>
            <w:hideMark/>
          </w:tcPr>
          <w:p w14:paraId="374B4052" w14:textId="77777777" w:rsidR="00B55A2B" w:rsidRPr="00B55A2B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eastAsia="en-AU"/>
              </w:rPr>
              <w:t>p-value</w:t>
            </w:r>
          </w:p>
        </w:tc>
      </w:tr>
      <w:tr w:rsidR="0074019B" w:rsidRPr="007C13DF" w14:paraId="220E6F4D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D18308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3865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40B312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ync1h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C69317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ytoplasmic dynein 1 heavy chain 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D3DA29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8.873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609404C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988126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43781B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6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0772F9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769172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95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5AA43E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47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FFCD89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74019B" w:rsidRPr="007C13DF" w14:paraId="18630E92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70AABF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514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F73226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p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EFAB74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crotubule-associated protein 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108EBF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8.628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5E526D6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B3AF09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F2D90B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09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215F34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06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2F23D8F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65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D476F9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.48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089006D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74019B" w:rsidRPr="007C13DF" w14:paraId="5DEA329A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D71A4B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668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BC8411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tp1a3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C75F5E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dium/potassium-transporting ATPase subunit alpha-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CA5C07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6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0DD665D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50C8D5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128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7D9725F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1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A9822D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97C545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30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1BB573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35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2B0E47E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74019B" w:rsidRPr="007C13DF" w14:paraId="2A783DBA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068A5E7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4794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9B17C1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pysl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8F24AC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hydropyrimidinase-related protein 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34AABB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22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62A9F04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C73D67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2F7A20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77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11061C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C83EAC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8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BD2CC2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9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20EFCC2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9</w:t>
            </w:r>
          </w:p>
        </w:tc>
      </w:tr>
      <w:tr w:rsidR="0074019B" w:rsidRPr="007C13DF" w14:paraId="3B18721B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C82D25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8299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1CCECB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sp90aa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DA2D5E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t shock protein HSP 90-alpha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3AD047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8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F9213E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7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211DB8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220CC9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18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F55E6B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D80F23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324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6D90BD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46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6FA8D5A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42</w:t>
            </w:r>
          </w:p>
        </w:tc>
      </w:tr>
      <w:tr w:rsidR="0074019B" w:rsidRPr="007C13DF" w14:paraId="012523C7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D255C9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301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D5D0F3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spa8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61D174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at shock cognate 71 kDa protein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312A24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20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CE932C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0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94E993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759D74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9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CA3E2D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0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642CA4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08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B56835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559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20F8BAD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34</w:t>
            </w:r>
          </w:p>
        </w:tc>
      </w:tr>
      <w:tr w:rsidR="0074019B" w:rsidRPr="007C13DF" w14:paraId="7620113F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DDA60B6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278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DBD149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sn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9CAA81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tty acid synthase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0BECB2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311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3284333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4ACB61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0D28D2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53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87DC58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C0ECE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9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F07F51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0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0F52CA1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59</w:t>
            </w:r>
          </w:p>
        </w:tc>
      </w:tr>
      <w:tr w:rsidR="0074019B" w:rsidRPr="007C13DF" w14:paraId="0E8E1F33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4AE739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295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395F75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pysl3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B3DE1E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hydropyrimidinase-related protein 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9FE697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77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002125A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2AEDB6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922CBF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12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6F6AB2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5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010077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126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61FAA74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82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67F0738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39</w:t>
            </w:r>
          </w:p>
        </w:tc>
      </w:tr>
      <w:tr w:rsidR="0074019B" w:rsidRPr="007C13DF" w14:paraId="59C3C294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0861A6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U30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3AF65B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ba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ADCF86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biquitin-like modifier-activating enzyme 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A26163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10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622F4E6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BDF295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B41043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58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84B41C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6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A27C8B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27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34CB2C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401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0737E5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3</w:t>
            </w:r>
          </w:p>
        </w:tc>
      </w:tr>
      <w:tr w:rsidR="0074019B" w:rsidRPr="007C13DF" w14:paraId="0F139A12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6256AC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476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47EB44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no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BD5F88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-enolase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E4D7D4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911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1DCC6CD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677DEE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FAF0E3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70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9C267E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21984E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03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80C665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706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2EBFCC7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98</w:t>
            </w:r>
          </w:p>
        </w:tc>
      </w:tr>
      <w:tr w:rsidR="0074019B" w:rsidRPr="007C13DF" w14:paraId="14CE9AF1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D16899E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JHU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4AA521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pysl5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51BC7D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hydropyrimidinase-related protein 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ADE3A7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1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A77068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6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3436F7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D1922E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85D6BC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2FDC75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966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CD4C74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59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29ED6F2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05</w:t>
            </w:r>
          </w:p>
        </w:tc>
      </w:tr>
      <w:tr w:rsidR="0074019B" w:rsidRPr="007C13DF" w14:paraId="2B23A238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C711608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519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96701A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ef2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FB842B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ongation factor 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5F0C0C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131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02121F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2218C2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0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C0A723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0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7CC446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4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268110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8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D61569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4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A42AE4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8</w:t>
            </w:r>
          </w:p>
        </w:tc>
      </w:tr>
      <w:tr w:rsidR="0074019B" w:rsidRPr="007C13DF" w14:paraId="785451D1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2BD8C88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5039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CC4FF3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di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C7EE71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b GDP dissociation inhibitor alpha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DDECF1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2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67BC70F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34771A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6DFE20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2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5EF99A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4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3E7B8A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235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6BA4801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96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20D3CC6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</w:t>
            </w:r>
          </w:p>
        </w:tc>
      </w:tr>
      <w:tr w:rsidR="0074019B" w:rsidRPr="007C13DF" w14:paraId="2AB608AE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9D30F6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570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10402A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k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1E64E6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xokinase-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D7F960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51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62AB992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3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C1E7A3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37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843EAD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77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095505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B37D45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29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7DA43C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88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B6632C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38</w:t>
            </w:r>
          </w:p>
        </w:tc>
      </w:tr>
      <w:tr w:rsidR="0074019B" w:rsidRPr="007C13DF" w14:paraId="232F5ACF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3AC8905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071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D116A0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5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01E110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 synthase subunit beta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344B37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559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5DA4E1B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97450B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E498CD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74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6ADFB5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5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B8EFDA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907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7A60ED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342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58933A4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9</w:t>
            </w:r>
          </w:p>
        </w:tc>
      </w:tr>
      <w:tr w:rsidR="0074019B" w:rsidRPr="007C13DF" w14:paraId="093A7B41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E5CA4F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176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330822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xbp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6FEBCE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yntaxin-binding protein 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0C7A2B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15B9351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D37B16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C9E107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18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6EA80D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8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D5EA41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464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2CA896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466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7F054BD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1</w:t>
            </w:r>
          </w:p>
        </w:tc>
      </w:tr>
      <w:tr w:rsidR="0074019B" w:rsidRPr="007C13DF" w14:paraId="4DE63BE9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295F31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599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D9C84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5a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88716E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 synthase subunit alpha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E1BB7A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88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68622B3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4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920756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7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D44F8D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7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A0C073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A7D5CB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914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6599D0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421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56E9441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73</w:t>
            </w:r>
          </w:p>
        </w:tc>
      </w:tr>
      <w:tr w:rsidR="0074019B" w:rsidRPr="007C13DF" w14:paraId="49F4641A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DC927B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359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905E83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cam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2AAFB3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ral cell adhesion molecule 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47BB3F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831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08B5063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3BD52B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11BEAD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21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70BF25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05D106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169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4D4C2C7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093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7E52CFA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4</w:t>
            </w:r>
          </w:p>
        </w:tc>
      </w:tr>
      <w:tr w:rsidR="0074019B" w:rsidRPr="007C13DF" w14:paraId="64676DDC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20E571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479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B30EC2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apdh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EE1186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lyceraldehyde-3-phosphate dehydrogenase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03901D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1.696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6075EB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3CA016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7A5A47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13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8A42CD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D5947C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5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2523EAC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.2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6DF17D7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74019B" w:rsidRPr="007C13DF" w14:paraId="05844AA9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2A4895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226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D35135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whae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833B07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-3-3 protein epsilon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E91225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7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0DE897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7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44C86B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6D9680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D78036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0271E6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83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7C5E75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82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E4844C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08</w:t>
            </w:r>
          </w:p>
        </w:tc>
      </w:tr>
      <w:tr w:rsidR="0074019B" w:rsidRPr="007C13DF" w14:paraId="17258F90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DFEF5A5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303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9226F0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spd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909CF8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60 kDa heat shock protein, mitochondrial 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AB07D5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7FC43C0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63ED95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423C21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89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AD9684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1837FE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98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CCDCB3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56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6DF97C6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9</w:t>
            </w:r>
          </w:p>
        </w:tc>
      </w:tr>
      <w:tr w:rsidR="0074019B" w:rsidRPr="007C13DF" w14:paraId="34347D76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F4A098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159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65BF3F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dia3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0ABB4B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ein disulfide-isomerase A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255E32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144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73F7C8A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0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3D969B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9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6B94A0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06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D5AB3E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BB3B2C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02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7DF4A2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99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3C2D62C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32</w:t>
            </w:r>
          </w:p>
        </w:tc>
      </w:tr>
      <w:tr w:rsidR="0074019B" w:rsidRPr="007C13DF" w14:paraId="2E285F75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933A69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JLT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D8BAD6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yh10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2871BA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yosin-10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B3061E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466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A29603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05C204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94E190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44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423235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7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30ECB5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246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99BBE8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22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66E9B09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87</w:t>
            </w:r>
          </w:p>
        </w:tc>
      </w:tr>
      <w:tr w:rsidR="0074019B" w:rsidRPr="007C13DF" w14:paraId="0CDF5748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2323FD5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2848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CC77C7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cp1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BFE898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-complex protein 1 subunit alpha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1904E5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59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81ABCD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6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4CC795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7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357357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3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3AB585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F6A004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0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098FCC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911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8255FF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05</w:t>
            </w:r>
          </w:p>
        </w:tc>
      </w:tr>
      <w:tr w:rsidR="0074019B" w:rsidRPr="007C13DF" w14:paraId="78FB238C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50D95A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198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533538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km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D193C4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yruvate kinase PKM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AEAE12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87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2FCD0CE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87400E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553B71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28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7A311D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5F153C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51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628DDB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941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38CF04E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6</w:t>
            </w:r>
          </w:p>
        </w:tc>
      </w:tr>
      <w:tr w:rsidR="0074019B" w:rsidRPr="007C13DF" w14:paraId="33C64FC6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AD2059E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6HD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62E4C4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sp90b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930028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ndoplasmin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0997C5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1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B44487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59CA07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7.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4C41D7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98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2AC29C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6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1CBFB0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5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969404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3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5D4121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76</w:t>
            </w:r>
          </w:p>
        </w:tc>
      </w:tr>
      <w:tr w:rsidR="0074019B" w:rsidRPr="007C13DF" w14:paraId="26F133EE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D181B37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2157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0D8DDE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nm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AC5DE5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ynamin-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BCB821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093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94A2F5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E0773B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14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EEF6CD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1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22FCF9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4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F3AEED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107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2EA00B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76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62AE71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6</w:t>
            </w:r>
          </w:p>
        </w:tc>
      </w:tr>
      <w:tr w:rsidR="0074019B" w:rsidRPr="007C13DF" w14:paraId="053A684E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3A351B7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P50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B82D51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ct3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536884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-complex protein 1 subunit gamma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C66EB6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78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6362BE7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E31BD7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53E36B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79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EC655C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6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9D4EBA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01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86199B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207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6353143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36</w:t>
            </w:r>
          </w:p>
        </w:tc>
      </w:tr>
      <w:tr w:rsidR="0074019B" w:rsidRPr="007C13DF" w14:paraId="22F95EBE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53CC88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663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7E709A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ly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5699D7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-citrate synthase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65BD08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399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B5A96E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7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D5C75B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F1D884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11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B01399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90B727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50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732BE1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57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0B3F63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429</w:t>
            </w:r>
          </w:p>
        </w:tc>
      </w:tr>
      <w:tr w:rsidR="0074019B" w:rsidRPr="007C13DF" w14:paraId="051B6C44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C87C13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ER3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F0CFA2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o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FE6995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onitate hydratase, mitochondrial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6AF589D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43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68B6BE0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5A4C4D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D1F818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1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CBA198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A72FE7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9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89885E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286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2E54C52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3</w:t>
            </w:r>
          </w:p>
        </w:tc>
      </w:tr>
      <w:tr w:rsidR="0074019B" w:rsidRPr="007C13DF" w14:paraId="7AD4271F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E3E6BF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506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BC1F8C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doa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B715CF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ructose-bisphosphate aldolase A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693123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293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232E18E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4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A7F133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811EE8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42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2F8124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4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1E0E1F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49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4B4A7E5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35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03DE1B9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14</w:t>
            </w:r>
          </w:p>
        </w:tc>
      </w:tr>
      <w:tr w:rsidR="0074019B" w:rsidRPr="007C13DF" w14:paraId="515E959B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2D25FB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lastRenderedPageBreak/>
              <w:t>P4872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BADE38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spa9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8FE0D1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ress-70 protein, mitochondrial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1305C7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6.083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7582FA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D29CFA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80FD7F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2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2DBFAB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C2E00D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57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BE41BF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31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910B78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3</w:t>
            </w:r>
          </w:p>
        </w:tc>
      </w:tr>
      <w:tr w:rsidR="0074019B" w:rsidRPr="007C13DF" w14:paraId="571A5258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F8F096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676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D6990D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spa5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5E62D7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8 kDa glucose-regulated protein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30B926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137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6DFCE76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A45BCF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06F7E8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23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056450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1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8A40A8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409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68346CD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42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3E40CD8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12</w:t>
            </w:r>
          </w:p>
        </w:tc>
      </w:tr>
      <w:tr w:rsidR="0074019B" w:rsidRPr="007C13DF" w14:paraId="19743B73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D338BE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XIM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D8B984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ct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F5EAB5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-complex protein 1 subunit beta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B45128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802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3E5A0A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B5058F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471EE1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15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1C7096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6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BC148C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0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110E9C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86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0E482A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37</w:t>
            </w:r>
          </w:p>
        </w:tc>
      </w:tr>
      <w:tr w:rsidR="0074019B" w:rsidRPr="007C13DF" w14:paraId="1F95DE50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768EAE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4156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F07B31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dh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56F8FF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socitrate dehydrogenase [NADP] cytoplasmic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C1AA2D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588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44E684E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A844CA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6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07CB2B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AE1552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18D5D6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093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744881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86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6B25AE1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1</w:t>
            </w:r>
          </w:p>
        </w:tc>
      </w:tr>
      <w:tr w:rsidR="0074019B" w:rsidRPr="007C13DF" w14:paraId="79369911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FF44BF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463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A13EFA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dh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9DD526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late dehydrogenase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5F365A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55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658F465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48ADB9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E17E59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05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5D067C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7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72998B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04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1D4FF3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53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334F031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14</w:t>
            </w:r>
          </w:p>
        </w:tc>
      </w:tr>
      <w:tr w:rsidR="0074019B" w:rsidRPr="007C13DF" w14:paraId="335C8A51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E0CBC3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319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99DDE8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ntn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86FAD3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tactin-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2E1D4B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77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0CAAA1D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90F666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ED8918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47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554AC0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9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C5898A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84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4DE43DA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837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481D9EA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32</w:t>
            </w:r>
          </w:p>
        </w:tc>
      </w:tr>
      <w:tr w:rsidR="0074019B" w:rsidRPr="007C13DF" w14:paraId="0578FE1E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F9720D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464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3D441B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dha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0EA8A6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-lactate dehydrogenase A chain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7D7FA6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3AF607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A13D37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7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5A3BB0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9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54B6DC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9BF9B3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274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46B2C66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7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5373330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83</w:t>
            </w:r>
          </w:p>
        </w:tc>
      </w:tr>
      <w:tr w:rsidR="0074019B" w:rsidRPr="007C13DF" w14:paraId="3A1EBCA1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C8414D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425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21F713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nrnpa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B46216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terogeneous nuclear ribonucleoprotein A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D517E4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9.911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0A6665C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55C348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7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D58DF3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66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577FA3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6C7543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7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27F6B75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.46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EE3898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3</w:t>
            </w:r>
          </w:p>
        </w:tc>
      </w:tr>
      <w:tr w:rsidR="0074019B" w:rsidRPr="007C13DF" w14:paraId="6CCF35AD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1B9AA6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050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ACB634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ot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7AD3CB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partate aminotransferase, mitochondrial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F9A222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13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71C902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2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DD2F02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92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054B72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74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D04287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75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391456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69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71F868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109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6F78151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28</w:t>
            </w:r>
          </w:p>
        </w:tc>
      </w:tr>
      <w:tr w:rsidR="0074019B" w:rsidRPr="007C13DF" w14:paraId="548AD495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D5431B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QUL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203918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sf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DF3627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esicle-fusing ATPase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43A10D0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80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47CF78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93165F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7217FB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18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B2E225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7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3E7612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92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E870C6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656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2DF2BEB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74019B" w:rsidRPr="007C13DF" w14:paraId="4A2A25EF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00A9A78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QXQ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1D4B56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ctn4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83EFE2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-actinin-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24C957E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055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5B3E096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5FB1E5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9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DC6CCD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44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EAE000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19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444483F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0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3871F4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1C8A9E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127</w:t>
            </w:r>
          </w:p>
        </w:tc>
      </w:tr>
      <w:tr w:rsidR="0074019B" w:rsidRPr="007C13DF" w14:paraId="107F3674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05718E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4324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862BE5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tr3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F2BFAF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trin-3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100676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373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78BA56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5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355F34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361E85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0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E1B48B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1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7C273A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56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9DC4E6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945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63B777E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48</w:t>
            </w:r>
          </w:p>
        </w:tc>
      </w:tr>
      <w:tr w:rsidR="0074019B" w:rsidRPr="007C13DF" w14:paraId="0690CC8D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A9028C0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JK1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7783D2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tn4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ACF784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eticulon-4 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5C333F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148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CACAC3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6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758C4D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384C27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45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7258FA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704982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1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64E5A5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79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66EBFE8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5</w:t>
            </w:r>
          </w:p>
        </w:tc>
      </w:tr>
      <w:tr w:rsidR="0074019B" w:rsidRPr="007C13DF" w14:paraId="26DFCD3E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DE15D1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QWN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9BCD30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tbn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BF8C30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ectrin beta chain, non-erythrocytic 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F6B12A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10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9B89F6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05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AC959D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35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98851F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27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DBD47C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466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178397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C42958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09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17028F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16</w:t>
            </w:r>
          </w:p>
        </w:tc>
      </w:tr>
      <w:tr w:rsidR="0074019B" w:rsidRPr="007C13DF" w14:paraId="7FC1FD92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CD6C03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236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59A036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kar2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0809FE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MP-dependent protein kinase type II-beta regulatory subunit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6A80D5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10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815746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A1EDE7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7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D48852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97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228AC1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7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D5ECB7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70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8B1722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5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4A74D95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86</w:t>
            </w:r>
          </w:p>
        </w:tc>
      </w:tr>
      <w:tr w:rsidR="0074019B" w:rsidRPr="007C13DF" w14:paraId="4F68A2F6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F565DA0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8FQ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F527DF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ct5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AB676F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-complex protein 1 subunit epsilon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B96907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2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A318A9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5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99E766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9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F314C6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45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14DA08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A13437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08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00FF47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291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2F223C1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58</w:t>
            </w:r>
          </w:p>
        </w:tc>
      </w:tr>
      <w:tr w:rsidR="0074019B" w:rsidRPr="007C13DF" w14:paraId="0A8614CB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88D83EA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277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80A736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3F96C7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rum albumin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925D5B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22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3B8441A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0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BD7161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577E85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56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41A40D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37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E35E75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03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4F81A9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701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2D21F37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4</w:t>
            </w:r>
          </w:p>
        </w:tc>
      </w:tr>
      <w:tr w:rsidR="0074019B" w:rsidRPr="007C13DF" w14:paraId="60683172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219234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R06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96C6F5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xadr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FF7DD5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xsackievirus and adenovirus receptor homolog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BEDA66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714DAB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4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618561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EAC34A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33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F6CEB9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4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097FD6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06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1E0BBD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94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45942BF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58</w:t>
            </w:r>
          </w:p>
        </w:tc>
      </w:tr>
      <w:tr w:rsidR="0074019B" w:rsidRPr="007C13DF" w14:paraId="39FD0710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E2C685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5921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8AAC75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nao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AAF0FC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uanine nucleotide-binding protein G(o) subunit alpha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F04FB9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152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D35458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8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FB9D65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4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760903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56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E8941D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2AF568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705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B97643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80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59EB7BE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44</w:t>
            </w:r>
          </w:p>
        </w:tc>
      </w:tr>
      <w:tr w:rsidR="0074019B" w:rsidRPr="007C13DF" w14:paraId="03F7BCBA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E12C12E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848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089EFD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2a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6C37F0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-2 complex subunit alpha-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7F1681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58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332E53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29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29044E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3B0F8A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56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741417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D786D2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44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00080F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69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E60004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92</w:t>
            </w:r>
          </w:p>
        </w:tc>
      </w:tr>
      <w:tr w:rsidR="0074019B" w:rsidRPr="007C13DF" w14:paraId="4DD58F9C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0324B3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7TPB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47BEF1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ct4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1913B0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-complex protein 1 subunit delta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139CEF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94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1C5A7A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6BDAE4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2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5D38FE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98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043FD3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6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B55E33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18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8FADD0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6AFED8F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06</w:t>
            </w:r>
          </w:p>
        </w:tc>
      </w:tr>
      <w:tr w:rsidR="0074019B" w:rsidRPr="007C13DF" w14:paraId="73980701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61EBDB8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P6V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4612E5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Gpi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F3B61B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lucose-6-phosphate isomerase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55372B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54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7D6533F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6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E87883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1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082493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0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140115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94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1E5CCD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3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7F0EBB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43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7090870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9</w:t>
            </w:r>
          </w:p>
        </w:tc>
      </w:tr>
      <w:tr w:rsidR="0074019B" w:rsidRPr="007C13DF" w14:paraId="2C6A70C0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E3F08F6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Z2L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34771F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dac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6EB540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oltage-dependent anion-selective channel protein 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796852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66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147F791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955699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CC0472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57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7759A4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9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5AC4EB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69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E55844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93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1C1371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65</w:t>
            </w:r>
          </w:p>
        </w:tc>
      </w:tr>
      <w:tr w:rsidR="0074019B" w:rsidRPr="007C13DF" w14:paraId="61D8F307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3B1980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841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F23621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alr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B7638A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lreticulin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26D193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71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1E6D9ED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7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E74412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CF3555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4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E1E006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001B3B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875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C57BCC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7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2CF22DE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74</w:t>
            </w:r>
          </w:p>
        </w:tc>
      </w:tr>
      <w:tr w:rsidR="0074019B" w:rsidRPr="007C13DF" w14:paraId="35A3A5B8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0D32C3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263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054C16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ef1a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E8D655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ongation factor 1-alpha 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F15948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441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79EF3D1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A0814A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30CBDB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1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AD6925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4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4B8AEF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8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C1CABF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529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2FD2C9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4</w:t>
            </w:r>
          </w:p>
        </w:tc>
      </w:tr>
      <w:tr w:rsidR="0074019B" w:rsidRPr="007C13DF" w14:paraId="1F05722D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AADBCB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5047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62E492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ars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8B8E9E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anine--tRNA ligase, cytoplasmic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05395F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49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71AC7DF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16A56A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5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78A6B4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9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442683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2A61BF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53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98ACB5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699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5CA7737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</w:t>
            </w:r>
          </w:p>
        </w:tc>
      </w:tr>
      <w:tr w:rsidR="0074019B" w:rsidRPr="007C13DF" w14:paraId="14EBD750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595E48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776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26D27F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at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0A34AE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etyl-CoA acetyltransferase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B8422B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77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4735B9E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329958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D5A483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6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B92311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2720C8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27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C579AB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17D6579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79</w:t>
            </w:r>
          </w:p>
        </w:tc>
      </w:tr>
      <w:tr w:rsidR="0074019B" w:rsidRPr="007C13DF" w14:paraId="27B64D5A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81D191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O3581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F5935B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ip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C6D9E1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ress-induced-phosphoprotein 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C74B09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3A8A8F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4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867DAF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347DC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87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6D63E6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425CF8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4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996AE5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47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4ABA3C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83</w:t>
            </w:r>
          </w:p>
        </w:tc>
      </w:tr>
      <w:tr w:rsidR="0074019B" w:rsidRPr="007C13DF" w14:paraId="10B234D6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D10C18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A7VJC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6DC61C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nrnpa2b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FA103E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terogeneous nuclear ribonucleoproteins A2/B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5EBC1E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32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507BB68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5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515540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1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E461A6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26F337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4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F170EF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46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2A6CBD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13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3E5C48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1</w:t>
            </w:r>
          </w:p>
        </w:tc>
      </w:tr>
      <w:tr w:rsidR="0074019B" w:rsidRPr="007C13DF" w14:paraId="5477E501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083669E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9PF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C046CB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hsrp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0CAFCC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r upstream element-binding protein 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D951C4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90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C6BD72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6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029751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5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17ECF3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45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8E18B7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7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4FAF30F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6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EF62F1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017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1578C05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67</w:t>
            </w:r>
          </w:p>
        </w:tc>
      </w:tr>
      <w:tr w:rsidR="0074019B" w:rsidRPr="007C13DF" w14:paraId="77F6016E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B28ACA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198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275658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nrnpk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CC4CF7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terogeneous nuclear ribonucleoprotein K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33EB75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8.091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80BC2F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643797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5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596AA4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73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00E876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86C998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615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94AFC0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017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4CB2871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67</w:t>
            </w:r>
          </w:p>
        </w:tc>
      </w:tr>
      <w:tr w:rsidR="0074019B" w:rsidRPr="007C13DF" w14:paraId="2B75EF48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FACD22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O3530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40639C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nm1l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DE3F99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ynamin-1-like protein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82BAA1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7.519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0E283DE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6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8DB4D5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8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033B41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11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A909EE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92C3DB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22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148416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87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0C015DB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</w:tr>
      <w:tr w:rsidR="0074019B" w:rsidRPr="007C13DF" w14:paraId="7C6DB71F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DB56B25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3255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3DC1ED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Uqcrc2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E97107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ytochrome b-c1 complex subunit 2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51E2BA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88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317C60F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0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BA15E7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8B0E60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45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57641C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4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4C5A2C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74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D030E2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297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941CD4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32</w:t>
            </w:r>
          </w:p>
        </w:tc>
      </w:tr>
      <w:tr w:rsidR="0074019B" w:rsidRPr="007C13DF" w14:paraId="23832852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4F8FBD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6HF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EE1E23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dufs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AB0F90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DH-ubiquinone oxidoreductase 75 kDa subunit, mitochondrial</w:t>
            </w:r>
          </w:p>
        </w:tc>
        <w:tc>
          <w:tcPr>
            <w:tcW w:w="938" w:type="dxa"/>
            <w:gridSpan w:val="2"/>
            <w:tcBorders>
              <w:bottom w:val="single" w:sz="4" w:space="0" w:color="666666" w:themeColor="text1" w:themeTint="99"/>
            </w:tcBorders>
            <w:shd w:val="clear" w:color="auto" w:fill="C00000"/>
            <w:noWrap/>
            <w:hideMark/>
          </w:tcPr>
          <w:p w14:paraId="69FF901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43</w:t>
            </w:r>
          </w:p>
        </w:tc>
        <w:tc>
          <w:tcPr>
            <w:tcW w:w="939" w:type="dxa"/>
            <w:tcBorders>
              <w:bottom w:val="single" w:sz="4" w:space="0" w:color="666666" w:themeColor="text1" w:themeTint="99"/>
            </w:tcBorders>
            <w:shd w:val="clear" w:color="auto" w:fill="C00000"/>
            <w:noWrap/>
            <w:hideMark/>
          </w:tcPr>
          <w:p w14:paraId="0C482FC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1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85EBD1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9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587F6B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4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C11880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9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79C469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339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14CE4C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704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0DF24D1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6</w:t>
            </w:r>
          </w:p>
        </w:tc>
      </w:tr>
      <w:tr w:rsidR="0074019B" w:rsidRPr="007C13DF" w14:paraId="41501003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B257BE5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933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80EEF1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pt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FF6F23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crotubule-associated protein tau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C2CA6A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7.179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580337C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8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E7EB92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E922FC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35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93F2BD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9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7810B4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76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C9A838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249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0EB498A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1</w:t>
            </w:r>
          </w:p>
        </w:tc>
      </w:tr>
      <w:tr w:rsidR="0074019B" w:rsidRPr="007C13DF" w14:paraId="56A6F87E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BB4899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995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8106BB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yn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900DB8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ynapsin-1</w:t>
            </w:r>
          </w:p>
        </w:tc>
        <w:tc>
          <w:tcPr>
            <w:tcW w:w="938" w:type="dxa"/>
            <w:gridSpan w:val="2"/>
            <w:tcBorders>
              <w:bottom w:val="single" w:sz="8" w:space="0" w:color="auto"/>
            </w:tcBorders>
            <w:shd w:val="clear" w:color="auto" w:fill="002060"/>
            <w:noWrap/>
            <w:hideMark/>
          </w:tcPr>
          <w:p w14:paraId="2588F5F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597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002060"/>
            <w:noWrap/>
            <w:hideMark/>
          </w:tcPr>
          <w:p w14:paraId="12506E7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2AB1A2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7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9184B1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3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404F51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9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D3C31E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87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9523E2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311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3267D6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31</w:t>
            </w:r>
          </w:p>
        </w:tc>
      </w:tr>
      <w:tr w:rsidR="0074019B" w:rsidRPr="007C13DF" w14:paraId="6C870129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9C462C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0664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E0D313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tp5o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B25360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 synthase subunit O, mitochondrial</w:t>
            </w:r>
          </w:p>
        </w:tc>
        <w:tc>
          <w:tcPr>
            <w:tcW w:w="938" w:type="dxa"/>
            <w:gridSpan w:val="2"/>
            <w:tcBorders>
              <w:top w:val="single" w:sz="8" w:space="0" w:color="auto"/>
            </w:tcBorders>
            <w:shd w:val="clear" w:color="auto" w:fill="C00000"/>
            <w:noWrap/>
            <w:hideMark/>
          </w:tcPr>
          <w:p w14:paraId="4B7F3CE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32</w:t>
            </w:r>
          </w:p>
        </w:tc>
        <w:tc>
          <w:tcPr>
            <w:tcW w:w="939" w:type="dxa"/>
            <w:tcBorders>
              <w:top w:val="single" w:sz="8" w:space="0" w:color="auto"/>
            </w:tcBorders>
            <w:shd w:val="clear" w:color="auto" w:fill="C00000"/>
            <w:noWrap/>
            <w:hideMark/>
          </w:tcPr>
          <w:p w14:paraId="6B50BA8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5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3104E2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39396F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2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0138FA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0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97A87F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CBF764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44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828B3D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05</w:t>
            </w:r>
          </w:p>
        </w:tc>
      </w:tr>
      <w:tr w:rsidR="0074019B" w:rsidRPr="007C13DF" w14:paraId="0A31EC2B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C94E065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3104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671572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bp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528A86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osphatidylethanolamine-binding protein 1</w:t>
            </w:r>
          </w:p>
        </w:tc>
        <w:tc>
          <w:tcPr>
            <w:tcW w:w="938" w:type="dxa"/>
            <w:gridSpan w:val="2"/>
            <w:tcBorders>
              <w:bottom w:val="single" w:sz="4" w:space="0" w:color="666666" w:themeColor="text1" w:themeTint="99"/>
            </w:tcBorders>
            <w:shd w:val="clear" w:color="auto" w:fill="C00000"/>
            <w:noWrap/>
            <w:hideMark/>
          </w:tcPr>
          <w:p w14:paraId="1D4FBBA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797</w:t>
            </w:r>
          </w:p>
        </w:tc>
        <w:tc>
          <w:tcPr>
            <w:tcW w:w="939" w:type="dxa"/>
            <w:tcBorders>
              <w:bottom w:val="single" w:sz="4" w:space="0" w:color="666666" w:themeColor="text1" w:themeTint="99"/>
            </w:tcBorders>
            <w:shd w:val="clear" w:color="auto" w:fill="C00000"/>
            <w:noWrap/>
            <w:hideMark/>
          </w:tcPr>
          <w:p w14:paraId="16DEFF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0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3EFADA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CE5866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93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C621A1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3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A90148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4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46FC0D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12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E464E2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96</w:t>
            </w:r>
          </w:p>
        </w:tc>
      </w:tr>
      <w:tr w:rsidR="0074019B" w:rsidRPr="007C13DF" w14:paraId="2E57112F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A57A8F7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ESI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FFA06C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cx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5E24A6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euronal migration protein doublecortin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5CD914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6.139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0A4B295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07E7CB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F8397E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28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6684D5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A6B093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86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74C2FA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026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0CE1DB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6</w:t>
            </w:r>
          </w:p>
        </w:tc>
      </w:tr>
      <w:tr w:rsidR="0074019B" w:rsidRPr="007C13DF" w14:paraId="220586C6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417856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lastRenderedPageBreak/>
              <w:t>P8551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56634E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r1a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D089CB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pha-centractin</w:t>
            </w:r>
          </w:p>
        </w:tc>
        <w:tc>
          <w:tcPr>
            <w:tcW w:w="938" w:type="dxa"/>
            <w:gridSpan w:val="2"/>
            <w:tcBorders>
              <w:bottom w:val="single" w:sz="8" w:space="0" w:color="auto"/>
            </w:tcBorders>
            <w:shd w:val="clear" w:color="auto" w:fill="002060"/>
            <w:noWrap/>
            <w:hideMark/>
          </w:tcPr>
          <w:p w14:paraId="555F313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565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002060"/>
            <w:noWrap/>
            <w:hideMark/>
          </w:tcPr>
          <w:p w14:paraId="3FEFE9E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0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1ED95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7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280605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98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1FC119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E3AB11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48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CA932F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4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2145B7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01</w:t>
            </w:r>
          </w:p>
        </w:tc>
      </w:tr>
      <w:tr w:rsidR="0074019B" w:rsidRPr="007C13DF" w14:paraId="38D8DEAF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FB142C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777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E5C25E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0263B8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hibitin</w:t>
            </w:r>
          </w:p>
        </w:tc>
        <w:tc>
          <w:tcPr>
            <w:tcW w:w="938" w:type="dxa"/>
            <w:gridSpan w:val="2"/>
            <w:tcBorders>
              <w:top w:val="single" w:sz="8" w:space="0" w:color="auto"/>
              <w:bottom w:val="single" w:sz="4" w:space="0" w:color="666666" w:themeColor="text1" w:themeTint="99"/>
            </w:tcBorders>
            <w:shd w:val="clear" w:color="auto" w:fill="C00000"/>
            <w:noWrap/>
            <w:hideMark/>
          </w:tcPr>
          <w:p w14:paraId="150D13D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444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4" w:space="0" w:color="666666" w:themeColor="text1" w:themeTint="99"/>
            </w:tcBorders>
            <w:shd w:val="clear" w:color="auto" w:fill="C00000"/>
            <w:noWrap/>
            <w:hideMark/>
          </w:tcPr>
          <w:p w14:paraId="31BF6C7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7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7B1A62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1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540804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85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68640F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7782D4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85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686D26C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535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3E75660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94</w:t>
            </w:r>
          </w:p>
        </w:tc>
      </w:tr>
      <w:tr w:rsidR="0074019B" w:rsidRPr="007C13DF" w14:paraId="3AC2AD84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A786C5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JJ5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8E0688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nrnpd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41785C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terogeneous nuclear ribonucleoprotein D0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37129D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49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3760450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3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345D2E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0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8B9815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0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FA4167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4FEA9A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45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8BE233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25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15A92E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12</w:t>
            </w:r>
          </w:p>
        </w:tc>
      </w:tr>
      <w:tr w:rsidR="0074019B" w:rsidRPr="007C13DF" w14:paraId="04A02068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E7E0656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219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3C5F14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smc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BC6EB9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S protease regulatory subunit 4</w:t>
            </w:r>
          </w:p>
        </w:tc>
        <w:tc>
          <w:tcPr>
            <w:tcW w:w="938" w:type="dxa"/>
            <w:gridSpan w:val="2"/>
            <w:tcBorders>
              <w:bottom w:val="single" w:sz="8" w:space="0" w:color="auto"/>
            </w:tcBorders>
            <w:shd w:val="clear" w:color="auto" w:fill="002060"/>
            <w:noWrap/>
            <w:hideMark/>
          </w:tcPr>
          <w:p w14:paraId="58C03BD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2.676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002060"/>
            <w:noWrap/>
            <w:hideMark/>
          </w:tcPr>
          <w:p w14:paraId="61C4818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AAA948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D11C40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3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D9951F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0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DE9AD3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26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8A7246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.197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0F2B211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05</w:t>
            </w:r>
          </w:p>
        </w:tc>
      </w:tr>
      <w:tr w:rsidR="0074019B" w:rsidRPr="007C13DF" w14:paraId="65ABBFFD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42837E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989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5F4AA5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ubb5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637081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bulin beta-5 chain</w:t>
            </w:r>
          </w:p>
        </w:tc>
        <w:tc>
          <w:tcPr>
            <w:tcW w:w="938" w:type="dxa"/>
            <w:gridSpan w:val="2"/>
            <w:tcBorders>
              <w:top w:val="single" w:sz="8" w:space="0" w:color="auto"/>
            </w:tcBorders>
            <w:shd w:val="clear" w:color="auto" w:fill="002060"/>
            <w:noWrap/>
            <w:hideMark/>
          </w:tcPr>
          <w:p w14:paraId="0D1BFAF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8.018</w:t>
            </w:r>
          </w:p>
        </w:tc>
        <w:tc>
          <w:tcPr>
            <w:tcW w:w="939" w:type="dxa"/>
            <w:tcBorders>
              <w:top w:val="single" w:sz="8" w:space="0" w:color="auto"/>
            </w:tcBorders>
            <w:shd w:val="clear" w:color="auto" w:fill="002060"/>
            <w:noWrap/>
            <w:hideMark/>
          </w:tcPr>
          <w:p w14:paraId="05789D1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9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F2F6BB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94569E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78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6FCDC4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D9C227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01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29E39E7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44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1C43875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03</w:t>
            </w:r>
          </w:p>
        </w:tc>
      </w:tr>
      <w:tr w:rsidR="0074019B" w:rsidRPr="007C13DF" w14:paraId="21C50D10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C75628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AYD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E5291C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2g4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0AEDE3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liferation-associated protein 2G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B9A25D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47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3AA069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24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CCAA65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8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55C444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75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FB333A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89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28D05BF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3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C63E5B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89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F70B46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34</w:t>
            </w:r>
          </w:p>
        </w:tc>
      </w:tr>
      <w:tr w:rsidR="0074019B" w:rsidRPr="007C13DF" w14:paraId="17D6D698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20BE48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XIH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D4A0C5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hb2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CC9546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hibitin-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E8C536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8371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286935F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749475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143787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8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470C06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3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492D79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173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06661F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992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02C9EEB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3</w:t>
            </w:r>
          </w:p>
        </w:tc>
      </w:tr>
      <w:tr w:rsidR="0074019B" w:rsidRPr="007C13DF" w14:paraId="2DD7DB8A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BE46406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4KM4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3DDF8F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ars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5A5242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yrosine--tRNA ligase, cytoplasmic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EA96E8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66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500F59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0D9D06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F1D14F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076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9BA8394" w14:textId="77777777" w:rsidR="00B55A2B" w:rsidRPr="00814D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14D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5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356868E" w14:textId="77777777" w:rsidR="00B55A2B" w:rsidRPr="00814D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14D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6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974BB7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34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E49BCA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2</w:t>
            </w:r>
          </w:p>
        </w:tc>
      </w:tr>
      <w:tr w:rsidR="0074019B" w:rsidRPr="007C13DF" w14:paraId="23BED54C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9BE26C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280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EE369C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st1h4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55CDE7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stone H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55C16B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80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8E0208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0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94BCD4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5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C0F038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32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706E04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2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DD6F16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4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9F83F6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.516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13A45E3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4</w:t>
            </w:r>
          </w:p>
        </w:tc>
      </w:tr>
      <w:tr w:rsidR="0074019B" w:rsidRPr="007C13DF" w14:paraId="7C0B6649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4D8A5B8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476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65A3AC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t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E8D508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talase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974C98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37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06429C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24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DA3295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5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7766A2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14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4D2B81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2EC986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4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99E952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59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53CD0A2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53</w:t>
            </w:r>
          </w:p>
        </w:tc>
      </w:tr>
      <w:tr w:rsidR="0074019B" w:rsidRPr="007C13DF" w14:paraId="54F8F5FF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8F6986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3728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742B0D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Klc1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488069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nesin light chain 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4CBBC79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6.024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5AE4269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6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DAA81E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14609C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14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6F109C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9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810066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12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9D1AC3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05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BC80F1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523</w:t>
            </w:r>
          </w:p>
        </w:tc>
      </w:tr>
      <w:tr w:rsidR="0074019B" w:rsidRPr="007C13DF" w14:paraId="61452C19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457301A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RKI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FDD250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if4a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1E206E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karyotic initiation factor 4A-II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3C4444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94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B7B06D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6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9C1694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5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BF08B1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12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6155B2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C55F66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1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8DA991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4530193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9</w:t>
            </w:r>
          </w:p>
        </w:tc>
      </w:tr>
      <w:tr w:rsidR="0074019B" w:rsidRPr="007C13DF" w14:paraId="54B136C7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C1419A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3T1J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A2956F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if5a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EFB05A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karyotic translation initiation factor 5A-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DC12EF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6.983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67328EE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9A0BBA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1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64B2AE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47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CB93C0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940B22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94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1FF8BA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.63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039DB83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22</w:t>
            </w:r>
          </w:p>
        </w:tc>
      </w:tr>
      <w:tr w:rsidR="0074019B" w:rsidRPr="007C13DF" w14:paraId="40902F7B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A5092C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282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01B2FC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k3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E050FE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rine/threonine-protein kinase PAK 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98A9EB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36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5F741E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06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9A8CF2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20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C20E66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37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533332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83EABE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015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7546D2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75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CEBE3D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41</w:t>
            </w:r>
          </w:p>
        </w:tc>
      </w:tr>
      <w:tr w:rsidR="0074019B" w:rsidRPr="007C13DF" w14:paraId="2E001ECF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F8AD0A6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9EQS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B731FA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aldo1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A92687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ansaldolase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BD3F35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83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D2BB7A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9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132954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C96BE4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30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E0EAE0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9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437A65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37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5F49F2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09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48BB08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82</w:t>
            </w:r>
          </w:p>
        </w:tc>
      </w:tr>
      <w:tr w:rsidR="0074019B" w:rsidRPr="007C13DF" w14:paraId="682E5C8D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B69B73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O3556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1A71AA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ic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2B6C97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ifunctional purine biosynthesis protein PURH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7AF093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23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100540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1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4A43F0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C11AE2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75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D52EF1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1AC7A4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317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0DB3BE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63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7594CAA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12</w:t>
            </w:r>
          </w:p>
        </w:tc>
      </w:tr>
      <w:tr w:rsidR="0074019B" w:rsidRPr="007C13DF" w14:paraId="5B50BF22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721765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825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9C4D81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whaq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FA3D6C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-3-3 protein theta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0D97B6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552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026057B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5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511E8E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B202B6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51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C2DDE3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1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6B2CEF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573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4BB355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4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6CFA59B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4</w:t>
            </w:r>
          </w:p>
        </w:tc>
      </w:tr>
      <w:tr w:rsidR="0074019B" w:rsidRPr="007C13DF" w14:paraId="0DBEFA16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25C9C70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994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5EA49E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plp0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8212AB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S acidic ribosomal protein P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1E3CFA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9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BA2930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93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26EF97C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86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509ED9D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4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918663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81767D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52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4F84F3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76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502F6B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38</w:t>
            </w:r>
          </w:p>
        </w:tc>
      </w:tr>
      <w:tr w:rsidR="0074019B" w:rsidRPr="007C13DF" w14:paraId="56B77432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DCB2CA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127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67C38A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mk2a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695B3B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lcium/calmodulin-dependent protein kinase type II subunit alpha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D17EEB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6.66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6A2CBEE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1A4DCD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CB9090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0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19C6B7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5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8D2D1B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94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AC39F5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91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5DC481E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7</w:t>
            </w:r>
          </w:p>
        </w:tc>
      </w:tr>
      <w:tr w:rsidR="0074019B" w:rsidRPr="007C13DF" w14:paraId="1F4B9FB6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CEF9E0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2760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F8D604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prt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DB394C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ypoxanthine-guanine phosphoribosyltransferase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4181A9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552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7BC134F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5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E1B1D8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2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148F73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83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7401E9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1E36AF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52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C8C52B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59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E4DF20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89</w:t>
            </w:r>
          </w:p>
        </w:tc>
      </w:tr>
      <w:tr w:rsidR="0074019B" w:rsidRPr="007C13DF" w14:paraId="1D424ECD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492E1B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3139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1EA571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5h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61BE1E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 synthase subunit d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E339EE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54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2D63912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2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FC5715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49927F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5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29DF12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5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0399CF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116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D479F4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837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2FB7123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983</w:t>
            </w:r>
          </w:p>
        </w:tc>
      </w:tr>
      <w:tr w:rsidR="0074019B" w:rsidRPr="007C13DF" w14:paraId="1B6CEF9B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7046815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2914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F19CAC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dh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B84929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-beta-hydroxybutyrate dehydrogenase, mitochondrial</w:t>
            </w:r>
          </w:p>
        </w:tc>
        <w:tc>
          <w:tcPr>
            <w:tcW w:w="938" w:type="dxa"/>
            <w:gridSpan w:val="2"/>
            <w:tcBorders>
              <w:bottom w:val="single" w:sz="4" w:space="0" w:color="666666" w:themeColor="text1" w:themeTint="99"/>
            </w:tcBorders>
            <w:shd w:val="clear" w:color="auto" w:fill="002060"/>
            <w:noWrap/>
            <w:hideMark/>
          </w:tcPr>
          <w:p w14:paraId="6E89A9F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97</w:t>
            </w:r>
          </w:p>
        </w:tc>
        <w:tc>
          <w:tcPr>
            <w:tcW w:w="939" w:type="dxa"/>
            <w:tcBorders>
              <w:bottom w:val="single" w:sz="4" w:space="0" w:color="666666" w:themeColor="text1" w:themeTint="99"/>
            </w:tcBorders>
            <w:shd w:val="clear" w:color="auto" w:fill="002060"/>
            <w:noWrap/>
            <w:hideMark/>
          </w:tcPr>
          <w:p w14:paraId="324953C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3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21FA8D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1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39E59F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51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CEE223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6A438E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85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527DF5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246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15AFFC4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19</w:t>
            </w:r>
          </w:p>
        </w:tc>
      </w:tr>
      <w:tr w:rsidR="0074019B" w:rsidRPr="007C13DF" w14:paraId="79F10FF6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FDA1C2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126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D7653B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x1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F75732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yntaxin-1B</w:t>
            </w:r>
          </w:p>
        </w:tc>
        <w:tc>
          <w:tcPr>
            <w:tcW w:w="938" w:type="dxa"/>
            <w:gridSpan w:val="2"/>
            <w:tcBorders>
              <w:bottom w:val="single" w:sz="8" w:space="0" w:color="auto"/>
            </w:tcBorders>
            <w:shd w:val="clear" w:color="auto" w:fill="C00000"/>
            <w:noWrap/>
            <w:hideMark/>
          </w:tcPr>
          <w:p w14:paraId="624CCB5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C00000"/>
            <w:noWrap/>
            <w:hideMark/>
          </w:tcPr>
          <w:p w14:paraId="372159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5667F9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838B95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32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32A118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FEF04E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18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F9B760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6A0C6E5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32</w:t>
            </w:r>
          </w:p>
        </w:tc>
      </w:tr>
      <w:tr w:rsidR="0074019B" w:rsidRPr="007C13DF" w14:paraId="6F8839DF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495845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792I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7025C6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n7c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0A0167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tein lin-7 homolog C OS=Rattus norvegicus</w:t>
            </w:r>
          </w:p>
        </w:tc>
        <w:tc>
          <w:tcPr>
            <w:tcW w:w="938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50813E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14</w:t>
            </w:r>
          </w:p>
        </w:tc>
        <w:tc>
          <w:tcPr>
            <w:tcW w:w="93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1EFACE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2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2C7FD2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5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D4834C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01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61CE40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7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3D64831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6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405B2B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96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9A5FA8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491</w:t>
            </w:r>
          </w:p>
        </w:tc>
      </w:tr>
      <w:tr w:rsidR="0074019B" w:rsidRPr="007C13DF" w14:paraId="238F0170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6783447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F1LQ4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C7A4CC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nrnpl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AE1397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terogeneous nuclear ribonucleoprotein L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C7E9B6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72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01C518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1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97067C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84B39C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80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8F46F5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1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4614E7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017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40B81C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207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587F37D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95</w:t>
            </w:r>
          </w:p>
        </w:tc>
      </w:tr>
      <w:tr w:rsidR="0074019B" w:rsidRPr="007C13DF" w14:paraId="45C67030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74A74C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F1LQ4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E6E23D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nrnpl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263035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terogeneous nuclear ribonucleoprotein L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6A679F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311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0BA2352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9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8DED28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9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73F039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61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77AB34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1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93D177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7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7BB0F0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92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E3D03C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27</w:t>
            </w:r>
          </w:p>
        </w:tc>
      </w:tr>
      <w:tr w:rsidR="0074019B" w:rsidRPr="007C13DF" w14:paraId="66F87AB2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E94420E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URK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8B6CB9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nrnpa3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7ACEB5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terogeneous nuclear ribonucleoprotein A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2889A0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94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D88B7F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8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1070B0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4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63FCDA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5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8C1A15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6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75845D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64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07D7B1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51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8E7FD9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337</w:t>
            </w:r>
          </w:p>
        </w:tc>
      </w:tr>
      <w:tr w:rsidR="0074019B" w:rsidRPr="007C13DF" w14:paraId="0D1B7AD0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225351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M7U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871D40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ctr2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1E0A86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tin-related protein 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154E88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7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169E1B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605967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5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F6AB47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405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B9A138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923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0EBAA8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13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BF92B3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59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70FBF60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44</w:t>
            </w:r>
          </w:p>
        </w:tc>
      </w:tr>
      <w:tr w:rsidR="0074019B" w:rsidRPr="007C13DF" w14:paraId="1BCD44BA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E4487A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5429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6143BF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acna2d1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14CBAE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oltage-dependent calcium channel subunit alpha-2/delta-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1475A0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207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1956C04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9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01B1A9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AD6FE0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7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4DCF63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5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BDF60D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575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394154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018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1300ABD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52</w:t>
            </w:r>
          </w:p>
        </w:tc>
      </w:tr>
      <w:tr w:rsidR="0074019B" w:rsidRPr="007C13DF" w14:paraId="27C39BF6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A34FC5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6HL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DC198C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ttn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70FF2B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rc substrate cortactin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498868C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34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1278C7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9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5441DE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13BDFA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75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0FF5D5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FAB8B8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4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31455C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51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E2B21F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105</w:t>
            </w:r>
          </w:p>
        </w:tc>
      </w:tr>
      <w:tr w:rsidR="0074019B" w:rsidRPr="007C13DF" w14:paraId="05D1AF0F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58013B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8CH8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D804F2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avl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E6993E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AV-like protein 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4D4450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40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E67E39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91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292385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E878B5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55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0FA461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C5F384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267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BFE821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59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1DD169B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91</w:t>
            </w:r>
          </w:p>
        </w:tc>
      </w:tr>
      <w:tr w:rsidR="0074019B" w:rsidRPr="007C13DF" w14:paraId="452916F9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7E4CB57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3906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F59BA5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k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04EB7F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enylate kinase isoenzyme 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E713C4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938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922CAF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3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6D0FE4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AB8E65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85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269F9B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69EA8D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62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FC0308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325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5B1163A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</w:t>
            </w:r>
          </w:p>
        </w:tc>
      </w:tr>
      <w:tr w:rsidR="0074019B" w:rsidRPr="007C13DF" w14:paraId="18759AAE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9252DF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41Y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261E0A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dost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FF46B2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lichyl-diphosphooligosaccharide--protein glycosyltransferase 48 kDa subunit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5BA88B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66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101C518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1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96FF7D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784BAF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85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A0676B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4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5053F8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84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6562A08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938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13B4C1A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8</w:t>
            </w:r>
          </w:p>
        </w:tc>
      </w:tr>
      <w:tr w:rsidR="0074019B" w:rsidRPr="007C13DF" w14:paraId="47250374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EC9388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5255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88AFE9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rp29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756D03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ndoplasmic reticulum resident protein 2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B05466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68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746A6DE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4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2070F4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6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3E136C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200894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3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99E453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76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7D287E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163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2B4A4D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081</w:t>
            </w:r>
          </w:p>
        </w:tc>
      </w:tr>
      <w:tr w:rsidR="0074019B" w:rsidRPr="007C13DF" w14:paraId="1D4C87BC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16FE32C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088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C6AEDD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x4i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D334FA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ytochrome c oxidase subunit 4 isoform 1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10D7D2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7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2D880F9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6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7CA475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620367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62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CD5525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1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EC56DF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53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371753D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704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14F8868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6</w:t>
            </w:r>
          </w:p>
        </w:tc>
      </w:tr>
      <w:tr w:rsidR="0074019B" w:rsidRPr="007C13DF" w14:paraId="741353E5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0F417B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301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F3FA6A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b3a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7E9D57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s-related protein Rab-3A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D0F9F5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7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B60B7E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9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87BF6F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6BDC6F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01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9876B0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09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5B215E8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7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A3363F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42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08FB4A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531</w:t>
            </w:r>
          </w:p>
        </w:tc>
      </w:tr>
      <w:tr w:rsidR="0074019B" w:rsidRPr="007C13DF" w14:paraId="352B6E75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5C7787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332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066086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la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55C818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s-related protein Ral-A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0A1B9D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04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6762EA2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8BEE3B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3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E31D63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4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8F4D34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7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35B157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83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852CCE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69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B8A56A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212</w:t>
            </w:r>
          </w:p>
        </w:tc>
      </w:tr>
      <w:tr w:rsidR="0074019B" w:rsidRPr="007C13DF" w14:paraId="5658D22B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E85374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271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7A60D8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dps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863095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lcium-dependent secretion activator 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736750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1.494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F33C6A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9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05921A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66DD35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75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E51CD9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90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348953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59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291089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19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0102754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68</w:t>
            </w:r>
          </w:p>
        </w:tc>
      </w:tr>
      <w:tr w:rsidR="0074019B" w:rsidRPr="007C13DF" w14:paraId="7ECE250C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08F912E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8409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EC1522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2m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9795DB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-2 complex subunit mu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0DC84C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40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56DF93D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A38C55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7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EF6EFE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37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25E0FD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D936BC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887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B9B5B2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19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5204020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68</w:t>
            </w:r>
          </w:p>
        </w:tc>
      </w:tr>
      <w:tr w:rsidR="0074019B" w:rsidRPr="007C13DF" w14:paraId="7F6DB379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38DF778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lastRenderedPageBreak/>
              <w:t>P0542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85BA75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pl7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F305C6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S ribosomal protein L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982A3D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1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3D3513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2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CE0292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E97025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5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241F9F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81FF05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06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C552C5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8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A93493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1</w:t>
            </w:r>
          </w:p>
        </w:tc>
      </w:tr>
      <w:tr w:rsidR="0074019B" w:rsidRPr="007C13DF" w14:paraId="27668863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6F3536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IFW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FD3D45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rt10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C86B8D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eratin, type I cytoskeletal 10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9AA8BC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72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EC1778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36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F14851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16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1436D0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84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12BB32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5.84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32802FB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68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AB2E57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892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3C19087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35</w:t>
            </w:r>
          </w:p>
        </w:tc>
      </w:tr>
      <w:tr w:rsidR="0074019B" w:rsidRPr="007C13DF" w14:paraId="26634623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037CF0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282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80D4AB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0F8BAF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TP-binding nuclear protein Ran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00E227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7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94C9D0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0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B30C3B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8D07FA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41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1BEB4A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C24B22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26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6D41D7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27B7C7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86</w:t>
            </w:r>
          </w:p>
        </w:tc>
      </w:tr>
      <w:tr w:rsidR="0074019B" w:rsidRPr="007C13DF" w14:paraId="4A7EFF78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5C56F07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291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2410BA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sk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469C5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ipheral plasma membrane protein CASK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E36E5D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06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B1BDEE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2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7439C3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51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7CD92E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0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48A3B9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4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61C807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9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6E7A58E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888</w:t>
            </w:r>
          </w:p>
        </w:tc>
        <w:tc>
          <w:tcPr>
            <w:tcW w:w="938" w:type="dxa"/>
            <w:shd w:val="clear" w:color="auto" w:fill="002060"/>
            <w:noWrap/>
            <w:hideMark/>
          </w:tcPr>
          <w:p w14:paraId="66B1B52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8</w:t>
            </w:r>
          </w:p>
        </w:tc>
      </w:tr>
      <w:tr w:rsidR="0074019B" w:rsidRPr="007C13DF" w14:paraId="093FC4F5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333E42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47819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8C3754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fap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D76A32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lial fibrillary acidic protein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4BC5FC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055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29B4836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7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D2111C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3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8B2FA1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530600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9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7BE0BE1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1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7E85DA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59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285CC00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466</w:t>
            </w:r>
          </w:p>
        </w:tc>
      </w:tr>
      <w:tr w:rsidR="0074019B" w:rsidRPr="007C13DF" w14:paraId="7A7D11C2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556017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4908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F82770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ns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B1D819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sparagine synthetase [glutamine-hydrolyzing]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CA5184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2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4A220C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1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ACF83B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6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5FC3FF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69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92EF41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95819B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41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23E01E4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421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67F699F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64</w:t>
            </w:r>
          </w:p>
        </w:tc>
      </w:tr>
      <w:tr w:rsidR="0074019B" w:rsidRPr="007C13DF" w14:paraId="660194A7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75D337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352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D8BBFA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udc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05456EA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uclear migration protein nudC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045C37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F68C69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37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19722D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E213EF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4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C78886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94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5715C3F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7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90CA25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94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74BBDC5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59</w:t>
            </w:r>
          </w:p>
        </w:tc>
      </w:tr>
      <w:tr w:rsidR="0074019B" w:rsidRPr="007C13DF" w14:paraId="598DCFB8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7F072AA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55051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E6BC3D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bp7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743FD8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tty acid-binding protein, brain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D40786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4055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4D587B4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5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67F68C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0E292E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95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F2A52C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5B6723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4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3494EB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307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E5EE54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17</w:t>
            </w:r>
          </w:p>
        </w:tc>
      </w:tr>
      <w:tr w:rsidR="0074019B" w:rsidRPr="007C13DF" w14:paraId="0234306C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66DF23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4112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2F1147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pl13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5AA40A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S ribosomal protein L1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E08D25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3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37A182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DFDE4D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03FEC9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72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F63F4F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8BA2DC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43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97A34E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5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304C826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59</w:t>
            </w:r>
          </w:p>
        </w:tc>
      </w:tr>
      <w:tr w:rsidR="0074019B" w:rsidRPr="007C13DF" w14:paraId="19C25907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5E3EA5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IMF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3A14CE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rt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E0F9F6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eratin, type II cytoskeletal 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D9FE9F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3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AE0A37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7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06ECFA1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055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4C43B5C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76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CA1503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7.943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338EF4F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2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E57ACC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6.48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548BFEF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2</w:t>
            </w:r>
          </w:p>
        </w:tc>
      </w:tr>
      <w:tr w:rsidR="0074019B" w:rsidRPr="007C13DF" w14:paraId="76404625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4C487EC5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M7W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4341F6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ap4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2EA5E2C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crotubule-associated protein 4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54A266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.488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8B0631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3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1D60DC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88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BDB230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2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0DC4D1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5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E863B0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57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E92726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169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33C958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96</w:t>
            </w:r>
          </w:p>
        </w:tc>
      </w:tr>
      <w:tr w:rsidR="0074019B" w:rsidRPr="007C13DF" w14:paraId="55426F74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697457F6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440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F5F55F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h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771467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umarate hydratase, mitochondrial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DD9E8D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1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BC6AF4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60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03F774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DCFF75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5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E50E44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052548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01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182A0A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67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B59208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492</w:t>
            </w:r>
          </w:p>
        </w:tc>
      </w:tr>
      <w:tr w:rsidR="0074019B" w:rsidRPr="007C13DF" w14:paraId="664AC805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8E9FEA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XIF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3DA95D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ba4a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3B274A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bulin alpha-4A chain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40F949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679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4C4874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0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287756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8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1AFE7D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11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45E849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910778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7C57EF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535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EA54B6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612</w:t>
            </w:r>
          </w:p>
        </w:tc>
      </w:tr>
      <w:tr w:rsidR="0074019B" w:rsidRPr="007C13DF" w14:paraId="3F23BD71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738FBA3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2850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01A79E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ps24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2C279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S ribosomal protein S2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F1B70A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5.75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ABD683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2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F53227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5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35E73C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03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98C110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33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D76FA5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09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486D99B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.061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2FADF1D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5</w:t>
            </w:r>
          </w:p>
        </w:tc>
      </w:tr>
      <w:tr w:rsidR="0074019B" w:rsidRPr="007C13DF" w14:paraId="31774697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F20321E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41Y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12F6C7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dx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361A4B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P-dependent RNA helicase DDX1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247C651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1.173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533E396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9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52D2AC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4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0CE6ED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69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A7E9BC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12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629DB56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55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ED0354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286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14984AB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22</w:t>
            </w:r>
          </w:p>
        </w:tc>
      </w:tr>
      <w:tr w:rsidR="0074019B" w:rsidRPr="007C13DF" w14:paraId="37CE1D3C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566171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0388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5891D6A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r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DE4AF1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ADPH--cytochrome P450 reductase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72264D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3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D8400E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86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C233B2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0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EA0A7C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59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4512CA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0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92AAE5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4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56F889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43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2D6DC4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52</w:t>
            </w:r>
          </w:p>
        </w:tc>
      </w:tr>
      <w:tr w:rsidR="0074019B" w:rsidRPr="007C13DF" w14:paraId="51CE01DE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04302A7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4KMA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5C98B7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d23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4FF778E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V excision repair protein RAD23 homolog B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E10B74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4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253118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36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7D53F7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AEF972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8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485DF5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51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6ED5432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4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67EEEE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97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E9F56B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085</w:t>
            </w:r>
          </w:p>
        </w:tc>
      </w:tr>
      <w:tr w:rsidR="0074019B" w:rsidRPr="007C13DF" w14:paraId="204D0512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4FFA8CF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O3579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EFBC75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1qbp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1C1B530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lement component 1 Q subcomponent-binding protein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FC0E8E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76B380A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4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F5BF40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1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5AE0E4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55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165BFA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16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7768D6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92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3A1AE46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88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34B8602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85</w:t>
            </w:r>
          </w:p>
        </w:tc>
      </w:tr>
      <w:tr w:rsidR="0074019B" w:rsidRPr="007C13DF" w14:paraId="2DD01D6D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45FFDD8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71TY3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19A07F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ps27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D31111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0S ribosomal protein S27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4590B59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8.182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5B93EE7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0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53078C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F95C4C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66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FA9F9E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99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6E3F77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52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29887A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058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0984D0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07</w:t>
            </w:r>
          </w:p>
        </w:tc>
      </w:tr>
      <w:tr w:rsidR="0074019B" w:rsidRPr="007C13DF" w14:paraId="2EB886D3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036214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284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7A70FB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yn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F12831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yrosine-protein kinase Fyn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D641F9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48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651BD72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8195545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1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EE9260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76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166002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4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12128B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379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022FB8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5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5918FD41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46</w:t>
            </w:r>
          </w:p>
        </w:tc>
      </w:tr>
      <w:tr w:rsidR="0074019B" w:rsidRPr="007C13DF" w14:paraId="279660DD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3E7D81F2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0517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6FEEE47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asp1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AC0D63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ain acid soluble protein 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F4BBD05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614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379F3A9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4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29686A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343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13B93E9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1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4A2F30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8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3A5355E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A123A8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71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185C4A2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83</w:t>
            </w:r>
          </w:p>
        </w:tc>
      </w:tr>
      <w:tr w:rsidR="0074019B" w:rsidRPr="007C13DF" w14:paraId="7E590A43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B01FD11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XIN6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65642B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tm1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64AB35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TM1 and EF-hand domain-containing protein 1, mitochondrial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1700856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59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0A0B747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7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47F2F0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0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E3CE64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05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15C1D6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5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5E17EF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9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6D0B58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36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0FD1CAA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44</w:t>
            </w:r>
          </w:p>
        </w:tc>
      </w:tr>
      <w:tr w:rsidR="0074019B" w:rsidRPr="007C13DF" w14:paraId="38CB4DE1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539C3ED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B1WBW4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41E42B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mc10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37F2951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madillo repeat-containing protein 10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64C9699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6.66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1DE4E288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5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0D34DF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9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563501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67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E04DF0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16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BEC9A1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421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EE0EF2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07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7644645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08</w:t>
            </w:r>
          </w:p>
        </w:tc>
      </w:tr>
      <w:tr w:rsidR="0074019B" w:rsidRPr="007C13DF" w14:paraId="3741CC22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05C90940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F1M5N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C749353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f21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F449E0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inesin-like protein KIF21B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715A640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7.857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33BCBD2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5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AB0919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8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2CE890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4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186BA158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419719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82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0F28097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444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0E00296C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8</w:t>
            </w:r>
          </w:p>
        </w:tc>
      </w:tr>
      <w:tr w:rsidR="0074019B" w:rsidRPr="007C13DF" w14:paraId="60CBB8D7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730EBF9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6GMN2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AD9B22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iap2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C9393C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rain-specific angiogenesis inhibitor 1-associated protein 2</w:t>
            </w:r>
          </w:p>
        </w:tc>
        <w:tc>
          <w:tcPr>
            <w:tcW w:w="938" w:type="dxa"/>
            <w:gridSpan w:val="2"/>
            <w:shd w:val="clear" w:color="auto" w:fill="002060"/>
            <w:noWrap/>
            <w:hideMark/>
          </w:tcPr>
          <w:p w14:paraId="5ECB08B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90.09</w:t>
            </w:r>
          </w:p>
        </w:tc>
        <w:tc>
          <w:tcPr>
            <w:tcW w:w="939" w:type="dxa"/>
            <w:shd w:val="clear" w:color="auto" w:fill="002060"/>
            <w:noWrap/>
            <w:hideMark/>
          </w:tcPr>
          <w:p w14:paraId="2E1B399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38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57D242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33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0CE0E54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06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AC7B67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97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AAFFAD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54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5C374E3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9.083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50BF953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75</w:t>
            </w:r>
          </w:p>
        </w:tc>
      </w:tr>
      <w:tr w:rsidR="0074019B" w:rsidRPr="007C13DF" w14:paraId="339BB51D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5E0EDBAA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6274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7B0DE91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hob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FB4EE0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ho-related GTP-binding protein RhoB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587521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365779A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47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6AA25B6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38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8759DF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9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33B023F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0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19D21729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2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BCF456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09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9A7560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</w:t>
            </w:r>
          </w:p>
        </w:tc>
      </w:tr>
      <w:tr w:rsidR="0074019B" w:rsidRPr="007C13DF" w14:paraId="56A627DA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730B96AB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1508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EA008B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pe 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7C7C4D2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boxypeptidase E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1D3DAD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4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7803B2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94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D6961F0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19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EDF252D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56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51A22C41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25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5888BA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0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7262A842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94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4DDDF253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42</w:t>
            </w:r>
          </w:p>
        </w:tc>
      </w:tr>
      <w:tr w:rsidR="0074019B" w:rsidRPr="007C13DF" w14:paraId="6581CA3F" w14:textId="77777777" w:rsidTr="00414AC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27564850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Q566C7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3420E307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udt3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6CB265B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iphosphoinositol polyphosphate phosphohydrolase 1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37722C2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282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4C7D44E4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98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7CC8C58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59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3D4FB38D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33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35A7EF7B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445</w:t>
            </w:r>
          </w:p>
        </w:tc>
        <w:tc>
          <w:tcPr>
            <w:tcW w:w="939" w:type="dxa"/>
            <w:shd w:val="clear" w:color="auto" w:fill="C00000"/>
            <w:noWrap/>
            <w:hideMark/>
          </w:tcPr>
          <w:p w14:paraId="069B119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26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05FD668E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17</w:t>
            </w:r>
          </w:p>
        </w:tc>
        <w:tc>
          <w:tcPr>
            <w:tcW w:w="938" w:type="dxa"/>
            <w:shd w:val="clear" w:color="auto" w:fill="auto"/>
            <w:noWrap/>
            <w:hideMark/>
          </w:tcPr>
          <w:p w14:paraId="655413A0" w14:textId="77777777" w:rsidR="00B55A2B" w:rsidRPr="007C13DF" w:rsidRDefault="00B55A2B" w:rsidP="0062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745</w:t>
            </w:r>
          </w:p>
        </w:tc>
      </w:tr>
      <w:tr w:rsidR="0074019B" w:rsidRPr="007C13DF" w14:paraId="302AC163" w14:textId="77777777" w:rsidTr="00414ACB">
        <w:trPr>
          <w:gridAfter w:val="1"/>
          <w:wAfter w:w="12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shd w:val="clear" w:color="auto" w:fill="auto"/>
            <w:noWrap/>
            <w:hideMark/>
          </w:tcPr>
          <w:p w14:paraId="1822CC34" w14:textId="77777777" w:rsidR="00B55A2B" w:rsidRPr="00B55A2B" w:rsidRDefault="00B55A2B" w:rsidP="006200DC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5A2B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09495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0A00A5E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pm4</w:t>
            </w:r>
          </w:p>
        </w:tc>
        <w:tc>
          <w:tcPr>
            <w:tcW w:w="5531" w:type="dxa"/>
            <w:shd w:val="clear" w:color="auto" w:fill="auto"/>
            <w:noWrap/>
            <w:hideMark/>
          </w:tcPr>
          <w:p w14:paraId="55E985E7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opomyosin alpha-4 chain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202BEEA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27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506FB66A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19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68B5E55C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096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52CE6FF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622</w:t>
            </w:r>
          </w:p>
        </w:tc>
        <w:tc>
          <w:tcPr>
            <w:tcW w:w="938" w:type="dxa"/>
            <w:gridSpan w:val="2"/>
            <w:shd w:val="clear" w:color="auto" w:fill="auto"/>
            <w:noWrap/>
            <w:hideMark/>
          </w:tcPr>
          <w:p w14:paraId="46A67FAE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294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7C7D1524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017</w:t>
            </w:r>
          </w:p>
        </w:tc>
        <w:tc>
          <w:tcPr>
            <w:tcW w:w="938" w:type="dxa"/>
            <w:gridSpan w:val="2"/>
            <w:shd w:val="clear" w:color="auto" w:fill="C00000"/>
            <w:noWrap/>
            <w:hideMark/>
          </w:tcPr>
          <w:p w14:paraId="65A10B99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738</w:t>
            </w:r>
          </w:p>
        </w:tc>
        <w:tc>
          <w:tcPr>
            <w:tcW w:w="938" w:type="dxa"/>
            <w:shd w:val="clear" w:color="auto" w:fill="C00000"/>
            <w:noWrap/>
            <w:hideMark/>
          </w:tcPr>
          <w:p w14:paraId="6E46E0CB" w14:textId="77777777" w:rsidR="00B55A2B" w:rsidRPr="007C13DF" w:rsidRDefault="00B55A2B" w:rsidP="0062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C13D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17</w:t>
            </w:r>
          </w:p>
        </w:tc>
      </w:tr>
    </w:tbl>
    <w:p w14:paraId="07A67B60" w14:textId="444A9C7B" w:rsidR="003B0FB5" w:rsidRDefault="003B0FB5"/>
    <w:sectPr w:rsidR="003B0FB5" w:rsidSect="003B0F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3B0FB5"/>
    <w:rsid w:val="00016D4B"/>
    <w:rsid w:val="001575D2"/>
    <w:rsid w:val="003B0FB5"/>
    <w:rsid w:val="003E54B6"/>
    <w:rsid w:val="00414ACB"/>
    <w:rsid w:val="00476FAD"/>
    <w:rsid w:val="00506464"/>
    <w:rsid w:val="005A0FB5"/>
    <w:rsid w:val="006200DC"/>
    <w:rsid w:val="0074019B"/>
    <w:rsid w:val="008601FB"/>
    <w:rsid w:val="008E223F"/>
    <w:rsid w:val="009A7B3E"/>
    <w:rsid w:val="00B55A2B"/>
    <w:rsid w:val="00BF0EF9"/>
    <w:rsid w:val="00E0224E"/>
    <w:rsid w:val="00EF2832"/>
    <w:rsid w:val="00FA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CC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0F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0FB5"/>
    <w:rPr>
      <w:color w:val="800080"/>
      <w:u w:val="single"/>
    </w:rPr>
  </w:style>
  <w:style w:type="paragraph" w:customStyle="1" w:styleId="msonormal0">
    <w:name w:val="msonormal"/>
    <w:basedOn w:val="Normal"/>
    <w:rsid w:val="003B0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68">
    <w:name w:val="xl68"/>
    <w:basedOn w:val="Normal"/>
    <w:rsid w:val="003B0FB5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3B0FB5"/>
    <w:pPr>
      <w:shd w:val="clear" w:color="000000" w:fill="1F497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3B0FB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72">
    <w:name w:val="xl72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customStyle="1" w:styleId="GridTable4Accent3">
    <w:name w:val="Grid Table 4 Accent 3"/>
    <w:basedOn w:val="TableNormal"/>
    <w:uiPriority w:val="49"/>
    <w:rsid w:val="003B0FB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">
    <w:name w:val="Grid Table 4"/>
    <w:basedOn w:val="TableNormal"/>
    <w:uiPriority w:val="49"/>
    <w:rsid w:val="003B0F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B0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FB5"/>
  </w:style>
  <w:style w:type="paragraph" w:styleId="Footer">
    <w:name w:val="footer"/>
    <w:basedOn w:val="Normal"/>
    <w:link w:val="FooterChar"/>
    <w:uiPriority w:val="99"/>
    <w:unhideWhenUsed/>
    <w:rsid w:val="003B0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F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0F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0FB5"/>
    <w:rPr>
      <w:color w:val="800080"/>
      <w:u w:val="single"/>
    </w:rPr>
  </w:style>
  <w:style w:type="paragraph" w:customStyle="1" w:styleId="msonormal0">
    <w:name w:val="msonormal"/>
    <w:basedOn w:val="Normal"/>
    <w:rsid w:val="003B0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68">
    <w:name w:val="xl68"/>
    <w:basedOn w:val="Normal"/>
    <w:rsid w:val="003B0FB5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3B0FB5"/>
    <w:pPr>
      <w:shd w:val="clear" w:color="000000" w:fill="1F497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3B0FB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72">
    <w:name w:val="xl72"/>
    <w:basedOn w:val="Normal"/>
    <w:rsid w:val="003B0F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customStyle="1" w:styleId="GridTable4Accent3">
    <w:name w:val="Grid Table 4 Accent 3"/>
    <w:basedOn w:val="TableNormal"/>
    <w:uiPriority w:val="49"/>
    <w:rsid w:val="003B0FB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">
    <w:name w:val="Grid Table 4"/>
    <w:basedOn w:val="TableNormal"/>
    <w:uiPriority w:val="49"/>
    <w:rsid w:val="003B0F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B0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FB5"/>
  </w:style>
  <w:style w:type="paragraph" w:styleId="Footer">
    <w:name w:val="footer"/>
    <w:basedOn w:val="Normal"/>
    <w:link w:val="FooterChar"/>
    <w:uiPriority w:val="99"/>
    <w:unhideWhenUsed/>
    <w:rsid w:val="003B0F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964</Words>
  <Characters>12259</Characters>
  <Application>Microsoft Office Word</Application>
  <DocSecurity>0</DocSecurity>
  <Lines>1751</Lines>
  <Paragraphs>17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gency</dc:creator>
  <cp:keywords/>
  <dc:description/>
  <cp:lastModifiedBy>S3G_Apply_Fixed_Case</cp:lastModifiedBy>
  <cp:revision>17</cp:revision>
  <dcterms:created xsi:type="dcterms:W3CDTF">2019-05-15T13:31:00Z</dcterms:created>
  <dcterms:modified xsi:type="dcterms:W3CDTF">2019-07-03T02:09:00Z</dcterms:modified>
</cp:coreProperties>
</file>